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C14F2" w14:textId="77777777" w:rsidR="005C5763" w:rsidRPr="00C25314" w:rsidRDefault="005C5763" w:rsidP="005C5763">
      <w:pPr>
        <w:spacing w:line="360" w:lineRule="auto"/>
        <w:jc w:val="center"/>
        <w:rPr>
          <w:rFonts w:ascii="Times New Roman" w:eastAsia="FangSong" w:hAnsi="Times New Roman" w:cs="Times New Roman"/>
          <w:sz w:val="24"/>
          <w:szCs w:val="24"/>
        </w:rPr>
      </w:pPr>
      <w:r w:rsidRPr="00C25314">
        <w:rPr>
          <w:rFonts w:ascii="Times New Roman" w:eastAsia="FangSong" w:hAnsi="Times New Roman" w:cs="Times New Roman"/>
          <w:sz w:val="24"/>
          <w:szCs w:val="24"/>
        </w:rPr>
        <w:t>S</w:t>
      </w:r>
      <w:r w:rsidRPr="00C25314">
        <w:rPr>
          <w:rFonts w:ascii="Times New Roman" w:eastAsia="FangSong" w:hAnsi="Times New Roman" w:cs="Times New Roman" w:hint="eastAsia"/>
          <w:sz w:val="24"/>
          <w:szCs w:val="24"/>
        </w:rPr>
        <w:t xml:space="preserve">upplementary </w:t>
      </w:r>
      <w:r w:rsidRPr="00C25314">
        <w:rPr>
          <w:rFonts w:ascii="Times New Roman" w:eastAsia="FangSong" w:hAnsi="Times New Roman" w:cs="Times New Roman"/>
          <w:sz w:val="24"/>
          <w:szCs w:val="24"/>
        </w:rPr>
        <w:t xml:space="preserve">Table1 </w:t>
      </w:r>
      <w:r w:rsidRPr="00C25314">
        <w:rPr>
          <w:rFonts w:ascii="Times New Roman" w:eastAsia="FangSong" w:hAnsi="Times New Roman" w:cs="Times New Roman" w:hint="eastAsia"/>
          <w:sz w:val="24"/>
          <w:szCs w:val="24"/>
        </w:rPr>
        <w:t>C</w:t>
      </w:r>
      <w:r w:rsidRPr="00C25314">
        <w:rPr>
          <w:rFonts w:ascii="Times New Roman" w:eastAsia="FangSong" w:hAnsi="Times New Roman" w:cs="Times New Roman"/>
          <w:sz w:val="24"/>
          <w:szCs w:val="24"/>
        </w:rPr>
        <w:t xml:space="preserve">linical data for patients in the liver injury group with </w:t>
      </w:r>
      <w:r w:rsidRPr="00C25314">
        <w:rPr>
          <w:rFonts w:ascii="Times New Roman" w:eastAsia="FangSong" w:hAnsi="Times New Roman" w:cs="Times New Roman"/>
          <w:iCs/>
          <w:sz w:val="24"/>
          <w:szCs w:val="24"/>
        </w:rPr>
        <w:t>birds or poultry exposure</w:t>
      </w:r>
    </w:p>
    <w:tbl>
      <w:tblPr>
        <w:tblStyle w:val="LightShading"/>
        <w:tblW w:w="8033" w:type="dxa"/>
        <w:jc w:val="center"/>
        <w:tblBorders>
          <w:insideH w:val="single" w:sz="4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22"/>
        <w:gridCol w:w="1862"/>
        <w:gridCol w:w="558"/>
        <w:gridCol w:w="1711"/>
        <w:gridCol w:w="236"/>
      </w:tblGrid>
      <w:tr w:rsidR="00C25314" w:rsidRPr="00C25314" w14:paraId="0777FB21" w14:textId="77777777" w:rsidTr="00D46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FC388A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1201E9" w14:textId="77777777" w:rsidR="005C5763" w:rsidRPr="00C25314" w:rsidRDefault="005C5763" w:rsidP="005C576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 xml:space="preserve">Age 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E05615" w14:textId="77777777" w:rsidR="005C5763" w:rsidRPr="00C25314" w:rsidRDefault="005C5763" w:rsidP="005C5763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Sex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534901" w14:textId="77777777" w:rsidR="005C5763" w:rsidRPr="00C25314" w:rsidRDefault="005C5763" w:rsidP="005C5763">
            <w:pPr>
              <w:spacing w:line="360" w:lineRule="auto"/>
              <w:ind w:leftChars="-40" w:left="-83" w:hang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Contact history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24A26D" w14:textId="77777777" w:rsidR="005C5763" w:rsidRPr="00C25314" w:rsidRDefault="005C5763" w:rsidP="005C5763">
            <w:pPr>
              <w:spacing w:line="360" w:lineRule="auto"/>
              <w:ind w:leftChars="-44" w:left="2" w:hangingChars="39" w:hanging="9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Exposure time</w:t>
            </w:r>
          </w:p>
        </w:tc>
      </w:tr>
      <w:tr w:rsidR="00C25314" w:rsidRPr="00C25314" w14:paraId="19B0888E" w14:textId="77777777" w:rsidTr="00D4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E9D810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1</w:t>
            </w:r>
          </w:p>
          <w:p w14:paraId="4612A4B2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2</w:t>
            </w:r>
          </w:p>
          <w:p w14:paraId="5445140F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3</w:t>
            </w:r>
          </w:p>
          <w:p w14:paraId="791F63A7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4</w:t>
            </w:r>
          </w:p>
          <w:p w14:paraId="443F0690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5</w:t>
            </w:r>
          </w:p>
          <w:p w14:paraId="40EB96C2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6</w:t>
            </w:r>
          </w:p>
          <w:p w14:paraId="29035F27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7</w:t>
            </w:r>
          </w:p>
          <w:p w14:paraId="01662A5F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8</w:t>
            </w:r>
          </w:p>
          <w:p w14:paraId="477431C3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9</w:t>
            </w:r>
          </w:p>
          <w:p w14:paraId="4FA5E8F8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10</w:t>
            </w:r>
          </w:p>
          <w:p w14:paraId="2AE76350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11</w:t>
            </w:r>
          </w:p>
          <w:p w14:paraId="09D9B926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12</w:t>
            </w:r>
          </w:p>
          <w:p w14:paraId="00A0AC6B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13</w:t>
            </w:r>
          </w:p>
          <w:p w14:paraId="2F032E88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14</w:t>
            </w:r>
          </w:p>
          <w:p w14:paraId="281CF0F3" w14:textId="77777777" w:rsidR="005C5763" w:rsidRPr="00C25314" w:rsidRDefault="005C5763" w:rsidP="005C5763">
            <w:pPr>
              <w:spacing w:line="360" w:lineRule="auto"/>
              <w:jc w:val="left"/>
              <w:rPr>
                <w:b w:val="0"/>
                <w:color w:val="auto"/>
              </w:rPr>
            </w:pPr>
            <w:r w:rsidRPr="00C25314">
              <w:rPr>
                <w:b w:val="0"/>
                <w:color w:val="auto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545B93" w14:textId="77777777" w:rsidR="005C5763" w:rsidRPr="00C25314" w:rsidRDefault="005C5763" w:rsidP="005C5763">
            <w:pPr>
              <w:spacing w:line="360" w:lineRule="auto"/>
              <w:ind w:leftChars="-49" w:hangingChars="43" w:hanging="10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 xml:space="preserve"> 60</w:t>
            </w:r>
          </w:p>
          <w:p w14:paraId="344A0EED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5</w:t>
            </w:r>
            <w:r w:rsidRPr="00C25314">
              <w:rPr>
                <w:color w:val="auto"/>
              </w:rPr>
              <w:t>5</w:t>
            </w:r>
          </w:p>
          <w:p w14:paraId="182B675A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5</w:t>
            </w:r>
            <w:r w:rsidRPr="00C25314">
              <w:rPr>
                <w:color w:val="auto"/>
              </w:rPr>
              <w:t>8</w:t>
            </w:r>
          </w:p>
          <w:p w14:paraId="5428A596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6</w:t>
            </w:r>
            <w:r w:rsidRPr="00C25314">
              <w:rPr>
                <w:color w:val="auto"/>
              </w:rPr>
              <w:t>4</w:t>
            </w:r>
          </w:p>
          <w:p w14:paraId="366546AE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5</w:t>
            </w:r>
            <w:r w:rsidRPr="00C25314">
              <w:rPr>
                <w:color w:val="auto"/>
              </w:rPr>
              <w:t>5</w:t>
            </w:r>
          </w:p>
          <w:p w14:paraId="66555D39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6</w:t>
            </w:r>
            <w:r w:rsidRPr="00C25314">
              <w:rPr>
                <w:color w:val="auto"/>
              </w:rPr>
              <w:t>4</w:t>
            </w:r>
          </w:p>
          <w:p w14:paraId="73E62FA4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6</w:t>
            </w:r>
            <w:r w:rsidRPr="00C25314">
              <w:rPr>
                <w:color w:val="auto"/>
              </w:rPr>
              <w:t>5</w:t>
            </w:r>
          </w:p>
          <w:p w14:paraId="60BEA1E9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6</w:t>
            </w:r>
            <w:r w:rsidRPr="00C25314">
              <w:rPr>
                <w:color w:val="auto"/>
              </w:rPr>
              <w:t>2</w:t>
            </w:r>
          </w:p>
          <w:p w14:paraId="0C5640E3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5</w:t>
            </w:r>
            <w:r w:rsidRPr="00C25314">
              <w:rPr>
                <w:color w:val="auto"/>
              </w:rPr>
              <w:t>5</w:t>
            </w:r>
          </w:p>
          <w:p w14:paraId="640404C0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7</w:t>
            </w:r>
            <w:r w:rsidRPr="00C25314">
              <w:rPr>
                <w:color w:val="auto"/>
              </w:rPr>
              <w:t>3</w:t>
            </w:r>
          </w:p>
          <w:p w14:paraId="0937341D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6</w:t>
            </w:r>
            <w:r w:rsidRPr="00C25314">
              <w:rPr>
                <w:color w:val="auto"/>
              </w:rPr>
              <w:t>7</w:t>
            </w:r>
          </w:p>
          <w:p w14:paraId="25D6E167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5</w:t>
            </w:r>
            <w:r w:rsidRPr="00C25314">
              <w:rPr>
                <w:color w:val="auto"/>
              </w:rPr>
              <w:t>2</w:t>
            </w:r>
          </w:p>
          <w:p w14:paraId="3F91EDFB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7</w:t>
            </w:r>
            <w:r w:rsidRPr="00C25314">
              <w:rPr>
                <w:color w:val="auto"/>
              </w:rPr>
              <w:t>0</w:t>
            </w:r>
          </w:p>
          <w:p w14:paraId="5C638D8C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7</w:t>
            </w:r>
            <w:r w:rsidRPr="00C25314">
              <w:rPr>
                <w:color w:val="auto"/>
              </w:rPr>
              <w:t>1</w:t>
            </w:r>
          </w:p>
          <w:p w14:paraId="723A2C1E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4</w:t>
            </w:r>
            <w:r w:rsidRPr="00C25314">
              <w:rPr>
                <w:color w:val="auto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BB6932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Male</w:t>
            </w:r>
          </w:p>
          <w:p w14:paraId="7CBF6506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55938A6B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183212CD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5407F37A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50146137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38E26947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Female</w:t>
            </w:r>
          </w:p>
          <w:p w14:paraId="60ED8AA7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13ED1BE9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0A547B0F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Female</w:t>
            </w:r>
          </w:p>
          <w:p w14:paraId="6601B7E0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6AF80CE0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4912DAEC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736558C9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  <w:p w14:paraId="120C1B0C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M</w:t>
            </w:r>
            <w:r w:rsidRPr="00C25314">
              <w:rPr>
                <w:color w:val="auto"/>
              </w:rPr>
              <w:t>ale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7650EE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raising</w:t>
            </w:r>
          </w:p>
          <w:p w14:paraId="570BB5CB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butcher</w:t>
            </w:r>
          </w:p>
          <w:p w14:paraId="774A05FC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B</w:t>
            </w:r>
            <w:r w:rsidRPr="00C25314">
              <w:rPr>
                <w:color w:val="auto"/>
              </w:rPr>
              <w:t>irds contact</w:t>
            </w:r>
          </w:p>
          <w:p w14:paraId="6DD47B32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B</w:t>
            </w:r>
            <w:r w:rsidRPr="00C25314">
              <w:rPr>
                <w:color w:val="auto"/>
              </w:rPr>
              <w:t>irds contact</w:t>
            </w:r>
          </w:p>
          <w:p w14:paraId="0B8727AD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raising</w:t>
            </w:r>
          </w:p>
          <w:p w14:paraId="5B09CAB9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raising</w:t>
            </w:r>
          </w:p>
          <w:p w14:paraId="21B301DC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raising</w:t>
            </w:r>
          </w:p>
          <w:p w14:paraId="6B5B28EA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raising</w:t>
            </w:r>
          </w:p>
          <w:p w14:paraId="233D8A9A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butcher</w:t>
            </w:r>
          </w:p>
          <w:p w14:paraId="0AFAF783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raising</w:t>
            </w:r>
          </w:p>
          <w:p w14:paraId="58F60D97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B</w:t>
            </w:r>
            <w:r w:rsidRPr="00C25314">
              <w:rPr>
                <w:color w:val="auto"/>
              </w:rPr>
              <w:t>irds contact</w:t>
            </w:r>
          </w:p>
          <w:p w14:paraId="7274521D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raising</w:t>
            </w:r>
          </w:p>
          <w:p w14:paraId="737F10D4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raising</w:t>
            </w:r>
          </w:p>
          <w:p w14:paraId="6CB57D3D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raising</w:t>
            </w:r>
          </w:p>
          <w:p w14:paraId="0992807A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Poultry butcher</w:t>
            </w:r>
          </w:p>
        </w:tc>
        <w:tc>
          <w:tcPr>
            <w:tcW w:w="226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5790C6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 xml:space="preserve"> </w:t>
            </w:r>
            <w:r w:rsidRPr="00C25314">
              <w:rPr>
                <w:color w:val="auto"/>
              </w:rPr>
              <w:t xml:space="preserve">   Long-term</w:t>
            </w:r>
          </w:p>
          <w:p w14:paraId="3E59EE92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2</w:t>
            </w:r>
            <w:r w:rsidRPr="00C25314">
              <w:rPr>
                <w:color w:val="auto"/>
              </w:rPr>
              <w:t xml:space="preserve"> months</w:t>
            </w:r>
          </w:p>
          <w:p w14:paraId="1B222D6F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4</w:t>
            </w:r>
            <w:r w:rsidRPr="00C25314">
              <w:rPr>
                <w:color w:val="auto"/>
              </w:rPr>
              <w:t xml:space="preserve"> months</w:t>
            </w:r>
          </w:p>
          <w:p w14:paraId="0935BF5D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1</w:t>
            </w:r>
            <w:r w:rsidRPr="00C25314">
              <w:rPr>
                <w:color w:val="auto"/>
              </w:rPr>
              <w:t xml:space="preserve"> week</w:t>
            </w:r>
          </w:p>
          <w:p w14:paraId="6DFB0390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2</w:t>
            </w:r>
            <w:r w:rsidRPr="00C25314">
              <w:rPr>
                <w:color w:val="auto"/>
              </w:rPr>
              <w:t xml:space="preserve"> months</w:t>
            </w:r>
          </w:p>
          <w:p w14:paraId="51C48EAB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1</w:t>
            </w:r>
            <w:r w:rsidRPr="00C25314">
              <w:rPr>
                <w:color w:val="auto"/>
              </w:rPr>
              <w:t xml:space="preserve"> month</w:t>
            </w:r>
          </w:p>
          <w:p w14:paraId="7CA20A90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Long-term</w:t>
            </w:r>
          </w:p>
          <w:p w14:paraId="6F7C2B59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Long-term</w:t>
            </w:r>
          </w:p>
          <w:p w14:paraId="0997EB0C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2</w:t>
            </w:r>
            <w:r w:rsidRPr="00C25314">
              <w:rPr>
                <w:color w:val="auto"/>
              </w:rPr>
              <w:t xml:space="preserve"> days</w:t>
            </w:r>
          </w:p>
          <w:p w14:paraId="2420ECA0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Long-term</w:t>
            </w:r>
          </w:p>
          <w:p w14:paraId="1E22719F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2</w:t>
            </w:r>
            <w:r w:rsidRPr="00C25314">
              <w:rPr>
                <w:color w:val="auto"/>
              </w:rPr>
              <w:t xml:space="preserve"> months</w:t>
            </w:r>
          </w:p>
          <w:p w14:paraId="2A6D9CC8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2</w:t>
            </w:r>
            <w:r w:rsidRPr="00C25314">
              <w:rPr>
                <w:color w:val="auto"/>
              </w:rPr>
              <w:t xml:space="preserve"> weeks</w:t>
            </w:r>
          </w:p>
          <w:p w14:paraId="4A246B17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Long-term</w:t>
            </w:r>
          </w:p>
          <w:p w14:paraId="722D214D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color w:val="auto"/>
              </w:rPr>
              <w:t>Long-term</w:t>
            </w:r>
          </w:p>
          <w:p w14:paraId="48637FE8" w14:textId="77777777" w:rsidR="005C5763" w:rsidRPr="00C25314" w:rsidRDefault="005C5763" w:rsidP="005C5763">
            <w:pPr>
              <w:spacing w:line="360" w:lineRule="auto"/>
              <w:ind w:leftChars="217" w:left="4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C25314">
              <w:rPr>
                <w:rFonts w:hint="eastAsia"/>
                <w:color w:val="auto"/>
              </w:rPr>
              <w:t>1</w:t>
            </w:r>
            <w:r w:rsidRPr="00C25314">
              <w:rPr>
                <w:color w:val="auto"/>
              </w:rPr>
              <w:t xml:space="preserve"> week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2EC7B7" w14:textId="77777777" w:rsidR="005C5763" w:rsidRPr="00C25314" w:rsidRDefault="005C5763" w:rsidP="005C5763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14:paraId="24737798" w14:textId="77777777" w:rsidR="00000000" w:rsidRPr="00C25314" w:rsidRDefault="00000000"/>
    <w:sectPr w:rsidR="007B64FF" w:rsidRPr="00C25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BDC89" w14:textId="77777777" w:rsidR="00A3600A" w:rsidRDefault="00A3600A" w:rsidP="005C5763">
      <w:r>
        <w:separator/>
      </w:r>
    </w:p>
  </w:endnote>
  <w:endnote w:type="continuationSeparator" w:id="0">
    <w:p w14:paraId="3B8888C3" w14:textId="77777777" w:rsidR="00A3600A" w:rsidRDefault="00A3600A" w:rsidP="005C5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A4B4C" w14:textId="77777777" w:rsidR="00A3600A" w:rsidRDefault="00A3600A" w:rsidP="005C5763">
      <w:r>
        <w:separator/>
      </w:r>
    </w:p>
  </w:footnote>
  <w:footnote w:type="continuationSeparator" w:id="0">
    <w:p w14:paraId="095D3140" w14:textId="77777777" w:rsidR="00A3600A" w:rsidRDefault="00A3600A" w:rsidP="005C5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F36"/>
    <w:rsid w:val="005C5763"/>
    <w:rsid w:val="00A3600A"/>
    <w:rsid w:val="00AB2120"/>
    <w:rsid w:val="00B26174"/>
    <w:rsid w:val="00C25314"/>
    <w:rsid w:val="00C84A44"/>
    <w:rsid w:val="00D9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5D369"/>
  <w15:chartTrackingRefBased/>
  <w15:docId w15:val="{0E2F56A7-E408-4E31-A79A-DC86EF1C7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7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7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7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763"/>
    <w:rPr>
      <w:sz w:val="18"/>
      <w:szCs w:val="18"/>
    </w:rPr>
  </w:style>
  <w:style w:type="table" w:styleId="LightShading">
    <w:name w:val="Light Shading"/>
    <w:basedOn w:val="TableNormal"/>
    <w:uiPriority w:val="60"/>
    <w:rsid w:val="005C5763"/>
    <w:rPr>
      <w:rFonts w:ascii="Times New Roman" w:eastAsia="FangSong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雪晶</dc:creator>
  <cp:keywords/>
  <dc:description/>
  <cp:lastModifiedBy>Florine Lièvre</cp:lastModifiedBy>
  <cp:revision>4</cp:revision>
  <dcterms:created xsi:type="dcterms:W3CDTF">2023-12-13T19:15:00Z</dcterms:created>
  <dcterms:modified xsi:type="dcterms:W3CDTF">2023-12-19T16:00:00Z</dcterms:modified>
</cp:coreProperties>
</file>